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972" w:rsidRPr="002F7B88" w:rsidRDefault="00F34972" w:rsidP="00F34972">
      <w:pPr>
        <w:pStyle w:val="Heading2"/>
        <w:rPr>
          <w:lang w:val="en-US"/>
        </w:rPr>
      </w:pPr>
      <w:r w:rsidRPr="002F7B88">
        <w:rPr>
          <w:lang w:val="en-US"/>
        </w:rPr>
        <w:t>Supplementary Materials</w:t>
      </w:r>
      <w:r w:rsidR="009D70C8">
        <w:rPr>
          <w:lang w:val="en-US"/>
        </w:rPr>
        <w:t xml:space="preserve"> 2-5</w:t>
      </w:r>
    </w:p>
    <w:p w:rsidR="00F34972" w:rsidRPr="002F7B88" w:rsidRDefault="00F34972" w:rsidP="00F34972">
      <w:pPr>
        <w:jc w:val="both"/>
        <w:rPr>
          <w:lang w:val="en-US" w:bidi="en-US"/>
        </w:rPr>
      </w:pPr>
      <w:r w:rsidRPr="002F7B88">
        <w:rPr>
          <w:b/>
          <w:shd w:val="clear" w:color="auto" w:fill="FFFFFF"/>
          <w:lang w:val="en-US"/>
        </w:rPr>
        <w:t>S2:</w:t>
      </w:r>
      <w:r w:rsidRPr="002F7B88">
        <w:rPr>
          <w:b/>
          <w:lang w:val="en-US" w:bidi="en-US"/>
        </w:rPr>
        <w:t xml:space="preserve"> </w:t>
      </w:r>
      <w:r w:rsidRPr="002F7B88">
        <w:rPr>
          <w:lang w:val="en-US" w:bidi="en-US"/>
        </w:rPr>
        <w:t>HMPV-mediated expression of the antiviral, proinflammatory genes and RLR gen</w:t>
      </w:r>
      <w:r w:rsidR="00E632D0">
        <w:rPr>
          <w:lang w:val="en-US" w:bidi="en-US"/>
        </w:rPr>
        <w:t>e</w:t>
      </w:r>
      <w:r w:rsidRPr="002F7B88">
        <w:rPr>
          <w:lang w:val="en-US" w:bidi="en-US"/>
        </w:rPr>
        <w:t>s in airway epithelial and immune cells.</w:t>
      </w:r>
      <w:r w:rsidR="00D5171C">
        <w:rPr>
          <w:lang w:val="en-US" w:bidi="en-US"/>
        </w:rPr>
        <w:t xml:space="preserve"> </w:t>
      </w:r>
      <w:r w:rsidR="00D5171C" w:rsidRPr="00D5171C">
        <w:rPr>
          <w:lang w:val="en-US" w:bidi="en-US"/>
        </w:rPr>
        <w:t xml:space="preserve">A549 cells, NECs, MDMs or MDDCs were infected with HMPV for 24h. Gene expression was analyzed by </w:t>
      </w:r>
      <w:proofErr w:type="spellStart"/>
      <w:r w:rsidR="00D5171C" w:rsidRPr="00D5171C">
        <w:rPr>
          <w:lang w:val="en-US" w:bidi="en-US"/>
        </w:rPr>
        <w:t>qRT</w:t>
      </w:r>
      <w:proofErr w:type="spellEnd"/>
      <w:r w:rsidR="00D5171C" w:rsidRPr="00D5171C">
        <w:rPr>
          <w:lang w:val="en-US" w:bidi="en-US"/>
        </w:rPr>
        <w:t>-PCR. Expression was normalized relative to GAPDH. (a) IFN-β, (b) IFN-λ1, (c) IFN-λ2/3, (d) ISG54, (e) IP-10, (f) IL-6, (g) IL-1β, (h) MDA5, (</w:t>
      </w:r>
      <w:proofErr w:type="spellStart"/>
      <w:r w:rsidR="00D5171C" w:rsidRPr="00D5171C">
        <w:rPr>
          <w:lang w:val="en-US" w:bidi="en-US"/>
        </w:rPr>
        <w:t>i</w:t>
      </w:r>
      <w:proofErr w:type="spellEnd"/>
      <w:r w:rsidR="00D5171C" w:rsidRPr="00D5171C">
        <w:rPr>
          <w:lang w:val="en-US" w:bidi="en-US"/>
        </w:rPr>
        <w:t>) RIG-I. Data are presented as mean ± SD of 3 (a) or 2 (b-d) independent experiments.</w:t>
      </w:r>
    </w:p>
    <w:p w:rsidR="002F7B88" w:rsidRDefault="00563778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  <w:r>
        <w:rPr>
          <w:b/>
          <w:noProof/>
          <w:shd w:val="clear" w:color="auto" w:fill="FFFFFF"/>
          <w:lang w:val="en-US" w:eastAsia="en-US"/>
        </w:rPr>
        <w:drawing>
          <wp:inline distT="0" distB="0" distL="0" distR="0">
            <wp:extent cx="5731510" cy="5365839"/>
            <wp:effectExtent l="0" t="0" r="254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 Fig comp of cell type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B88" w:rsidRDefault="002F7B88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4B449E" w:rsidRDefault="004B449E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4B449E" w:rsidRDefault="004B449E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4B449E" w:rsidRDefault="004B449E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8B15F7" w:rsidRDefault="00F34972" w:rsidP="00F34972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 w:rsidRPr="002F7B88">
        <w:rPr>
          <w:b/>
          <w:shd w:val="clear" w:color="auto" w:fill="FFFFFF"/>
          <w:lang w:val="en-US"/>
        </w:rPr>
        <w:lastRenderedPageBreak/>
        <w:t>S3:</w:t>
      </w:r>
      <w:r w:rsidRPr="002F7B88">
        <w:rPr>
          <w:shd w:val="clear" w:color="auto" w:fill="FFFFFF"/>
          <w:lang w:val="en-US"/>
        </w:rPr>
        <w:t xml:space="preserve"> Viral replication and IFN-β in</w:t>
      </w:r>
      <w:r w:rsidR="008B15F7">
        <w:rPr>
          <w:shd w:val="clear" w:color="auto" w:fill="FFFFFF"/>
          <w:lang w:val="en-US"/>
        </w:rPr>
        <w:t>duction by UV-inactivated HMPV</w:t>
      </w:r>
      <w:r w:rsidR="00471CFD">
        <w:rPr>
          <w:shd w:val="clear" w:color="auto" w:fill="FFFFFF"/>
          <w:lang w:val="en-US"/>
        </w:rPr>
        <w:t xml:space="preserve">. </w:t>
      </w:r>
      <w:r w:rsidR="00471CFD" w:rsidRPr="00471CFD">
        <w:rPr>
          <w:shd w:val="clear" w:color="auto" w:fill="FFFFFF"/>
          <w:lang w:val="en-US"/>
        </w:rPr>
        <w:t xml:space="preserve">A549 cells (a) or MDMs (b) were infected for 24h with HMPV or UV-inactivated HMPV. Gene expression was analyzed by </w:t>
      </w:r>
      <w:proofErr w:type="spellStart"/>
      <w:r w:rsidR="00471CFD" w:rsidRPr="00471CFD">
        <w:rPr>
          <w:shd w:val="clear" w:color="auto" w:fill="FFFFFF"/>
          <w:lang w:val="en-US"/>
        </w:rPr>
        <w:t>qRT</w:t>
      </w:r>
      <w:proofErr w:type="spellEnd"/>
      <w:r w:rsidR="00471CFD" w:rsidRPr="00471CFD">
        <w:rPr>
          <w:shd w:val="clear" w:color="auto" w:fill="FFFFFF"/>
          <w:lang w:val="en-US"/>
        </w:rPr>
        <w:t>-PCR. IFN-β and IFN-λ1 expression was normalized against uninfected cells (“</w:t>
      </w:r>
      <w:proofErr w:type="spellStart"/>
      <w:r w:rsidR="00471CFD" w:rsidRPr="00471CFD">
        <w:rPr>
          <w:shd w:val="clear" w:color="auto" w:fill="FFFFFF"/>
          <w:lang w:val="en-US"/>
        </w:rPr>
        <w:t>n.i.</w:t>
      </w:r>
      <w:proofErr w:type="spellEnd"/>
      <w:r w:rsidR="00471CFD" w:rsidRPr="00471CFD">
        <w:rPr>
          <w:shd w:val="clear" w:color="auto" w:fill="FFFFFF"/>
          <w:lang w:val="en-US"/>
        </w:rPr>
        <w:t xml:space="preserve">”). VRNA expression was normalized against expression of HMPV at 6h. </w:t>
      </w:r>
      <w:bookmarkStart w:id="0" w:name="_GoBack"/>
      <w:bookmarkEnd w:id="0"/>
      <w:r w:rsidR="00471CFD" w:rsidRPr="00471CFD">
        <w:rPr>
          <w:shd w:val="clear" w:color="auto" w:fill="FFFFFF"/>
          <w:lang w:val="en-US"/>
        </w:rPr>
        <w:t xml:space="preserve">Data are representative for at least two biological replicates. Error bars represent SD of three technical replicates. Statistical analysis: Student’s t-test; P &lt; 0.05 (*), P &lt; 0.01 (**), P &lt; 0.001 (***); comparisons were made between non-infected and infected (*) or between HMPV and UV-HMPV (#). </w:t>
      </w:r>
    </w:p>
    <w:p w:rsidR="001E6B04" w:rsidRDefault="001E6B04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  <w:r w:rsidRPr="002F7B88">
        <w:rPr>
          <w:noProof/>
          <w:lang w:val="en-US" w:eastAsia="en-US"/>
        </w:rPr>
        <w:drawing>
          <wp:inline distT="0" distB="0" distL="0" distR="0" wp14:anchorId="7C4A4E67" wp14:editId="49AEC5C5">
            <wp:extent cx="4401312" cy="3314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312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972" w:rsidRDefault="00F34972" w:rsidP="00F34972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 w:rsidRPr="002F7B88">
        <w:rPr>
          <w:b/>
          <w:shd w:val="clear" w:color="auto" w:fill="FFFFFF"/>
          <w:lang w:val="en-US"/>
        </w:rPr>
        <w:t>S4:</w:t>
      </w:r>
      <w:r w:rsidRPr="002F7B88">
        <w:rPr>
          <w:shd w:val="clear" w:color="auto" w:fill="FFFFFF"/>
          <w:lang w:val="en-US"/>
        </w:rPr>
        <w:t xml:space="preserve"> LDH assay of HMPV-infected MDMs. </w:t>
      </w:r>
      <w:r w:rsidR="001E6B04" w:rsidRPr="001E6B04">
        <w:rPr>
          <w:shd w:val="clear" w:color="auto" w:fill="FFFFFF"/>
          <w:lang w:val="en-US"/>
        </w:rPr>
        <w:t xml:space="preserve">Cells were infected with HMPV for the indicated timepoints. LDH activity was determined following the manufacturer’s instruction. </w:t>
      </w:r>
      <w:r w:rsidR="008029FD">
        <w:rPr>
          <w:shd w:val="clear" w:color="auto" w:fill="FFFFFF"/>
          <w:lang w:val="en-US"/>
        </w:rPr>
        <w:t>Lysed MDMs were</w:t>
      </w:r>
      <w:r w:rsidR="001E6B04" w:rsidRPr="001E6B04">
        <w:rPr>
          <w:shd w:val="clear" w:color="auto" w:fill="FFFFFF"/>
          <w:lang w:val="en-US"/>
        </w:rPr>
        <w:t xml:space="preserve"> used as the positive control. The experiment was performed in duplicates. The data are presented as mean of duplicates ± SD and are representative for two independent experiments.</w:t>
      </w:r>
    </w:p>
    <w:p w:rsidR="00D443FD" w:rsidRPr="002F7B88" w:rsidRDefault="00D443FD" w:rsidP="00F34972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 w:rsidRPr="002F7B88">
        <w:rPr>
          <w:noProof/>
          <w:shd w:val="clear" w:color="auto" w:fill="FFFFFF"/>
          <w:lang w:val="en-US" w:eastAsia="en-US"/>
        </w:rPr>
        <w:drawing>
          <wp:inline distT="0" distB="0" distL="0" distR="0" wp14:anchorId="4C0CFA87" wp14:editId="28F3F45F">
            <wp:extent cx="1933956" cy="1667256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5 Fig LD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3956" cy="166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7AF" w:rsidRDefault="003E57AF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3E57AF" w:rsidRDefault="003E57AF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3E57AF" w:rsidRDefault="003E57AF" w:rsidP="00F34972">
      <w:pPr>
        <w:spacing w:before="100" w:beforeAutospacing="1" w:after="100" w:afterAutospacing="1"/>
        <w:jc w:val="both"/>
        <w:rPr>
          <w:b/>
          <w:shd w:val="clear" w:color="auto" w:fill="FFFFFF"/>
          <w:lang w:val="en-US"/>
        </w:rPr>
      </w:pPr>
    </w:p>
    <w:p w:rsidR="00F34972" w:rsidRPr="002F7B88" w:rsidRDefault="004B449E" w:rsidP="00F34972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lastRenderedPageBreak/>
        <w:t>S</w:t>
      </w:r>
      <w:r w:rsidR="00F34972" w:rsidRPr="002F7B88">
        <w:rPr>
          <w:b/>
          <w:shd w:val="clear" w:color="auto" w:fill="FFFFFF"/>
          <w:lang w:val="en-US"/>
        </w:rPr>
        <w:t>5:</w:t>
      </w:r>
      <w:r w:rsidR="00F34972" w:rsidRPr="002F7B88">
        <w:rPr>
          <w:shd w:val="clear" w:color="auto" w:fill="FFFFFF"/>
          <w:lang w:val="en-US"/>
        </w:rPr>
        <w:t xml:space="preserve"> </w:t>
      </w:r>
      <w:r w:rsidR="00904B3B" w:rsidRPr="00904B3B">
        <w:rPr>
          <w:shd w:val="clear" w:color="auto" w:fill="FFFFFF"/>
          <w:lang w:val="en-US"/>
        </w:rPr>
        <w:t>Phosphorylation of IRF3 in HMPV-infected A549 cells and MDMs. A549 cells (a) or MDMs (b) were infected with HMPV for the indicated timepoints. Whole-cell lysates were subjected to SDS-PAGE and protein levels of phospho-IRF3(Ser396) and total IRF3 determined by Western blot. Levels of phospho-IRF3(Ser396) were no</w:t>
      </w:r>
      <w:r w:rsidR="006063D2">
        <w:rPr>
          <w:shd w:val="clear" w:color="auto" w:fill="FFFFFF"/>
          <w:lang w:val="en-US"/>
        </w:rPr>
        <w:t>rmalized against levels of IRF3 and uninfected cells (middle panel) or only against GAPDH (right panel).</w:t>
      </w:r>
    </w:p>
    <w:p w:rsidR="00F32671" w:rsidRPr="002F7B88" w:rsidRDefault="006063D2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>
        <w:rPr>
          <w:noProof/>
          <w:shd w:val="clear" w:color="auto" w:fill="FFFFFF"/>
          <w:lang w:val="en-US" w:eastAsia="en-US"/>
        </w:rPr>
        <w:drawing>
          <wp:inline distT="0" distB="0" distL="0" distR="0">
            <wp:extent cx="5731510" cy="33985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 Fig new W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2DE" w:rsidRPr="002F7B88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CE02DE" w:rsidRPr="009A2E2E" w:rsidRDefault="00CE02DE" w:rsidP="00E17F2C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</w:p>
    <w:p w:rsidR="00E17F2C" w:rsidRDefault="00E17F2C">
      <w:pPr>
        <w:rPr>
          <w:noProof/>
          <w:lang w:val="en-US"/>
        </w:rPr>
      </w:pPr>
    </w:p>
    <w:p w:rsidR="008B566A" w:rsidRDefault="008B566A"/>
    <w:sectPr w:rsidR="008B5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B1C"/>
    <w:rsid w:val="0000536E"/>
    <w:rsid w:val="00071742"/>
    <w:rsid w:val="00073DFE"/>
    <w:rsid w:val="000F0865"/>
    <w:rsid w:val="00134EE4"/>
    <w:rsid w:val="0019472D"/>
    <w:rsid w:val="00194853"/>
    <w:rsid w:val="001A644F"/>
    <w:rsid w:val="001E6B04"/>
    <w:rsid w:val="00201B30"/>
    <w:rsid w:val="002F7B88"/>
    <w:rsid w:val="00306A00"/>
    <w:rsid w:val="003166E5"/>
    <w:rsid w:val="003265B4"/>
    <w:rsid w:val="003E57AF"/>
    <w:rsid w:val="00413F1D"/>
    <w:rsid w:val="004607CC"/>
    <w:rsid w:val="00471CFD"/>
    <w:rsid w:val="0047671C"/>
    <w:rsid w:val="004B449E"/>
    <w:rsid w:val="004F3734"/>
    <w:rsid w:val="00544005"/>
    <w:rsid w:val="00555DCA"/>
    <w:rsid w:val="00563778"/>
    <w:rsid w:val="00592F49"/>
    <w:rsid w:val="006063D2"/>
    <w:rsid w:val="00611504"/>
    <w:rsid w:val="00626A9C"/>
    <w:rsid w:val="007204DF"/>
    <w:rsid w:val="007773BD"/>
    <w:rsid w:val="007E6A9A"/>
    <w:rsid w:val="00800245"/>
    <w:rsid w:val="008029FD"/>
    <w:rsid w:val="00827CFE"/>
    <w:rsid w:val="008B15F7"/>
    <w:rsid w:val="008B566A"/>
    <w:rsid w:val="008C7B1C"/>
    <w:rsid w:val="00904B3B"/>
    <w:rsid w:val="009268AD"/>
    <w:rsid w:val="00996537"/>
    <w:rsid w:val="009D70C8"/>
    <w:rsid w:val="009E1885"/>
    <w:rsid w:val="009F54AE"/>
    <w:rsid w:val="00AE252A"/>
    <w:rsid w:val="00B27EAB"/>
    <w:rsid w:val="00B4751A"/>
    <w:rsid w:val="00CE02DE"/>
    <w:rsid w:val="00D443FD"/>
    <w:rsid w:val="00D5171C"/>
    <w:rsid w:val="00D6211E"/>
    <w:rsid w:val="00D64CFA"/>
    <w:rsid w:val="00D738B1"/>
    <w:rsid w:val="00E0558B"/>
    <w:rsid w:val="00E17F2C"/>
    <w:rsid w:val="00E632D0"/>
    <w:rsid w:val="00ED232E"/>
    <w:rsid w:val="00F05EAE"/>
    <w:rsid w:val="00F32671"/>
    <w:rsid w:val="00F33658"/>
    <w:rsid w:val="00F34972"/>
    <w:rsid w:val="00F55392"/>
    <w:rsid w:val="00F956E3"/>
    <w:rsid w:val="00FB5645"/>
    <w:rsid w:val="00FF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09224B-0755-42DB-9250-2C113007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F2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F3497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34972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645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evenich</dc:creator>
  <cp:keywords/>
  <dc:description/>
  <cp:lastModifiedBy>Simon Loevenich</cp:lastModifiedBy>
  <cp:revision>7</cp:revision>
  <cp:lastPrinted>2019-06-18T07:39:00Z</cp:lastPrinted>
  <dcterms:created xsi:type="dcterms:W3CDTF">2019-06-18T10:21:00Z</dcterms:created>
  <dcterms:modified xsi:type="dcterms:W3CDTF">2019-09-16T11:38:00Z</dcterms:modified>
</cp:coreProperties>
</file>